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E970B" w14:textId="42382478" w:rsidR="00CE6312" w:rsidRPr="008E1EF0" w:rsidRDefault="001B61BC" w:rsidP="00CE6312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565E0E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 xml:space="preserve"> Table</w:t>
      </w:r>
      <w:r w:rsidR="00CE6312" w:rsidRPr="008E1EF0">
        <w:rPr>
          <w:rFonts w:ascii="Times New Roman" w:hAnsi="Times New Roman" w:cs="Times New Roman"/>
          <w:b/>
        </w:rPr>
        <w:t xml:space="preserve">. </w:t>
      </w:r>
      <w:r w:rsidR="00CE6312" w:rsidRPr="008E1EF0">
        <w:rPr>
          <w:rFonts w:ascii="Times New Roman" w:hAnsi="Times New Roman" w:cs="Times New Roman"/>
        </w:rPr>
        <w:t>Effectiveness of sugary drink warnings vs. control: mean weighted effect sizes (</w:t>
      </w:r>
      <w:r w:rsidR="00CE6312" w:rsidRPr="008F3FA6">
        <w:rPr>
          <w:rFonts w:ascii="Times New Roman" w:hAnsi="Times New Roman" w:cs="Times New Roman"/>
          <w:i/>
        </w:rPr>
        <w:t>d</w:t>
      </w:r>
      <w:r w:rsidR="00CE6312" w:rsidRPr="008E1EF0">
        <w:rPr>
          <w:rFonts w:ascii="Times New Roman" w:hAnsi="Times New Roman" w:cs="Times New Roman"/>
        </w:rPr>
        <w:t xml:space="preserve"> with </w:t>
      </w:r>
      <w:proofErr w:type="spellStart"/>
      <w:r w:rsidR="00CE6312" w:rsidRPr="008E1EF0">
        <w:rPr>
          <w:rFonts w:ascii="Times New Roman" w:hAnsi="Times New Roman" w:cs="Times New Roman"/>
        </w:rPr>
        <w:t>Hedges’s</w:t>
      </w:r>
      <w:proofErr w:type="spellEnd"/>
      <w:r w:rsidR="00CE6312" w:rsidRPr="008E1EF0">
        <w:rPr>
          <w:rFonts w:ascii="Times New Roman" w:hAnsi="Times New Roman" w:cs="Times New Roman"/>
        </w:rPr>
        <w:t xml:space="preserve"> correction) and heterogeneity statistics (</w:t>
      </w:r>
      <w:r w:rsidR="00CE6312" w:rsidRPr="008E1EF0">
        <w:rPr>
          <w:rFonts w:ascii="Times New Roman" w:hAnsi="Times New Roman" w:cs="Times New Roman"/>
          <w:i/>
        </w:rPr>
        <w:t>k</w:t>
      </w:r>
      <w:r w:rsidR="00CE6312" w:rsidRPr="008E1EF0">
        <w:rPr>
          <w:rFonts w:ascii="Times New Roman" w:hAnsi="Times New Roman" w:cs="Times New Roman"/>
        </w:rPr>
        <w:t>=23 studies), sensitivity analysis.</w:t>
      </w:r>
    </w:p>
    <w:tbl>
      <w:tblPr>
        <w:tblStyle w:val="TableGrid"/>
        <w:tblW w:w="1310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94"/>
        <w:gridCol w:w="996"/>
        <w:gridCol w:w="884"/>
        <w:gridCol w:w="947"/>
        <w:gridCol w:w="863"/>
        <w:gridCol w:w="865"/>
        <w:gridCol w:w="912"/>
        <w:gridCol w:w="892"/>
        <w:gridCol w:w="953"/>
      </w:tblGrid>
      <w:tr w:rsidR="00CE6312" w:rsidRPr="008E1EF0" w14:paraId="40201063" w14:textId="77777777" w:rsidTr="0098158C">
        <w:trPr>
          <w:trHeight w:val="288"/>
        </w:trPr>
        <w:tc>
          <w:tcPr>
            <w:tcW w:w="5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E53705" w14:textId="77777777" w:rsidR="00CE6312" w:rsidRPr="008E1EF0" w:rsidRDefault="00CE6312" w:rsidP="0098158C">
            <w:pPr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Outcom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277C933C" w14:textId="77777777" w:rsidR="00CE6312" w:rsidRPr="008E1EF0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1292528" w14:textId="77777777" w:rsidR="00CE6312" w:rsidRPr="008E1EF0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k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528370DB" w14:textId="77777777" w:rsidR="00CE6312" w:rsidRPr="00FD7DD0" w:rsidRDefault="00CE6312" w:rsidP="0098158C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D7DD0">
              <w:rPr>
                <w:rFonts w:ascii="Times New Roman" w:hAnsi="Times New Roman" w:cs="Times New Roman"/>
                <w:b/>
                <w:i/>
              </w:rPr>
              <w:t>d</w:t>
            </w:r>
          </w:p>
        </w:tc>
        <w:tc>
          <w:tcPr>
            <w:tcW w:w="17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178D6F2E" w14:textId="77777777" w:rsidR="00CE6312" w:rsidRPr="008E1EF0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912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</w:tcBorders>
            <w:vAlign w:val="bottom"/>
          </w:tcPr>
          <w:p w14:paraId="27EF0796" w14:textId="77777777" w:rsidR="00CE6312" w:rsidRPr="008E1EF0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Q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802D119" w14:textId="77777777" w:rsidR="00CE6312" w:rsidRPr="008E1EF0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E1EF0">
              <w:rPr>
                <w:rFonts w:ascii="Times New Roman" w:hAnsi="Times New Roman" w:cs="Times New Roman"/>
                <w:b/>
              </w:rPr>
              <w:t>Qp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F1C6A1F" w14:textId="77777777" w:rsidR="00CE6312" w:rsidRPr="008E1EF0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I</w:t>
            </w:r>
            <w:r w:rsidRPr="008E1EF0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</w:tr>
      <w:tr w:rsidR="00CE6312" w:rsidRPr="008E1EF0" w14:paraId="052A59C2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179BD" w14:textId="77777777" w:rsidR="00CE6312" w:rsidRPr="008E1EF0" w:rsidRDefault="00CE6312" w:rsidP="0098158C">
            <w:pPr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eastAsia="Times New Roman" w:hAnsi="Times New Roman" w:cs="Times New Roman"/>
                <w:b/>
                <w:color w:val="000000"/>
              </w:rPr>
              <w:t>Behavio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0447FDFD" w14:textId="77777777" w:rsidR="00CE6312" w:rsidRPr="008E1EF0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58E77A79" w14:textId="77777777" w:rsidR="00CE6312" w:rsidRPr="008E1EF0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43524A33" w14:textId="77777777" w:rsidR="00CE6312" w:rsidRPr="008E1EF0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6F562FD" w14:textId="77777777" w:rsidR="00CE6312" w:rsidRPr="008E1EF0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4EE3634B" w14:textId="77777777" w:rsidR="00CE6312" w:rsidRPr="008E1EF0" w:rsidRDefault="00CE6312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046516DB" w14:textId="77777777" w:rsidR="00CE6312" w:rsidRPr="008E1EF0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352A8489" w14:textId="77777777" w:rsidR="00CE6312" w:rsidRPr="008E1EF0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3B2B3F5B" w14:textId="77777777" w:rsidR="00CE6312" w:rsidRPr="008E1EF0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E6312" w:rsidRPr="008E1EF0" w14:paraId="00296FAC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16D5" w14:textId="77777777" w:rsidR="00CE6312" w:rsidRPr="008E1EF0" w:rsidRDefault="00CE6312" w:rsidP="0098158C">
            <w:pPr>
              <w:ind w:left="620" w:hanging="284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urchases of sugary drinks (*primary outcome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64F2BB6C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,40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4F0D1A77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44BD2737" w14:textId="77777777" w:rsidR="00CE6312" w:rsidRPr="006F33B9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-.16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796369C" w14:textId="77777777" w:rsidR="00CE6312" w:rsidRPr="006F33B9" w:rsidRDefault="00CE6312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-.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48B9B90A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 xml:space="preserve">, -.03) 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17FCA195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3.9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51CF88A6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26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21BA3900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2.77</w:t>
            </w:r>
          </w:p>
        </w:tc>
      </w:tr>
      <w:tr w:rsidR="00CE6312" w:rsidRPr="008E1EF0" w14:paraId="793E04B3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D594" w14:textId="77777777" w:rsidR="00CE6312" w:rsidRPr="008E1EF0" w:rsidRDefault="00CE6312" w:rsidP="0098158C">
            <w:pPr>
              <w:ind w:left="336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Calories purchased from beverag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37E75C2B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,3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41C7B7D6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25E45AE5" w14:textId="77777777" w:rsidR="00CE6312" w:rsidRPr="006F33B9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-.16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47FC7FA" w14:textId="77777777" w:rsidR="00CE6312" w:rsidRPr="006F33B9" w:rsidRDefault="00CE6312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-.2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752791EA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 xml:space="preserve">, -.07) 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0A15C4E2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.2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002EC3C9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54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1D19938B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.01</w:t>
            </w:r>
          </w:p>
        </w:tc>
      </w:tr>
      <w:tr w:rsidR="00CE6312" w:rsidRPr="008E1EF0" w14:paraId="10BCD907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74102" w14:textId="77777777" w:rsidR="00CE6312" w:rsidRPr="008E1EF0" w:rsidRDefault="00CE6312" w:rsidP="0098158C">
            <w:pPr>
              <w:ind w:left="336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rams of s</w:t>
            </w: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ugar purchased from beverag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5795DED7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,93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2B92B446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361AB6EC" w14:textId="77777777" w:rsidR="00CE6312" w:rsidRPr="006F33B9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-.11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9E85F3D" w14:textId="77777777" w:rsidR="00CE6312" w:rsidRPr="006F33B9" w:rsidRDefault="00CE6312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-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229A8965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 xml:space="preserve">, -.01) 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1D95A031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102F29A2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9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7C5CD74E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.00</w:t>
            </w:r>
          </w:p>
        </w:tc>
      </w:tr>
      <w:tr w:rsidR="00CE6312" w:rsidRPr="008E1EF0" w14:paraId="2AE49557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EA79A" w14:textId="77777777" w:rsidR="00CE6312" w:rsidRPr="008E1EF0" w:rsidRDefault="00CE6312" w:rsidP="0098158C">
            <w:pPr>
              <w:rPr>
                <w:rFonts w:ascii="Times New Roman" w:hAnsi="Times New Roman" w:cs="Times New Roman"/>
                <w:b/>
              </w:rPr>
            </w:pPr>
            <w:r w:rsidRPr="008E1EF0">
              <w:rPr>
                <w:rFonts w:ascii="Times New Roman" w:hAnsi="Times New Roman" w:cs="Times New Roman"/>
                <w:b/>
              </w:rPr>
              <w:t>Attention and notic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73D0926A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238DD3B0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12FEBF10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39" w:type="dxa"/>
            <w:gridSpan w:val="2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bottom"/>
          </w:tcPr>
          <w:p w14:paraId="51F47E29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2B98D153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20A31C3F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2C7F4E1E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CE6312" w:rsidRPr="008E1EF0" w14:paraId="78858045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E62D" w14:textId="77777777" w:rsidR="00CE6312" w:rsidRPr="008E1EF0" w:rsidRDefault="00CE6312" w:rsidP="0098158C">
            <w:pPr>
              <w:ind w:left="336"/>
              <w:rPr>
                <w:rFonts w:ascii="Times New Roman" w:hAnsi="Times New Roman" w:cs="Times New Roman"/>
              </w:rPr>
            </w:pPr>
            <w:r w:rsidRPr="008E1EF0">
              <w:rPr>
                <w:rFonts w:ascii="Times New Roman" w:hAnsi="Times New Roman" w:cs="Times New Roman"/>
              </w:rPr>
              <w:t>Noticed</w:t>
            </w:r>
            <w:r>
              <w:rPr>
                <w:rFonts w:ascii="Times New Roman" w:hAnsi="Times New Roman" w:cs="Times New Roman"/>
              </w:rPr>
              <w:t xml:space="preserve"> nutrition or trial</w:t>
            </w:r>
            <w:r w:rsidRPr="008E1EF0">
              <w:rPr>
                <w:rFonts w:ascii="Times New Roman" w:hAnsi="Times New Roman" w:cs="Times New Roman"/>
              </w:rPr>
              <w:t xml:space="preserve"> labe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61280F55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,8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58E1188D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4E77CFE9" w14:textId="77777777" w:rsidR="00CE6312" w:rsidRPr="006F33B9" w:rsidRDefault="00CE6312" w:rsidP="009815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.83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56FECB1" w14:textId="77777777" w:rsidR="00CE6312" w:rsidRPr="006F33B9" w:rsidRDefault="00CE6312" w:rsidP="0098158C">
            <w:pPr>
              <w:jc w:val="right"/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.5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11D83458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, 1.12)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2E5CD8FB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6.3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3AFCD3D3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0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105719CD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84.29</w:t>
            </w:r>
          </w:p>
        </w:tc>
      </w:tr>
      <w:tr w:rsidR="00CE6312" w:rsidRPr="008E1EF0" w14:paraId="01A57C1F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DD1D" w14:textId="77777777" w:rsidR="00CE6312" w:rsidRPr="008E1EF0" w:rsidRDefault="00CE6312" w:rsidP="0098158C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8E1EF0">
              <w:rPr>
                <w:rFonts w:ascii="Times New Roman" w:hAnsi="Times New Roman" w:cs="Times New Roman"/>
                <w:b/>
                <w:color w:val="000000"/>
              </w:rPr>
              <w:t>Warning reac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1AAD79BA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0C23A665" w14:textId="77777777" w:rsidR="00CE6312" w:rsidRPr="00D11CD7" w:rsidRDefault="00CE6312" w:rsidP="0098158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4EB331A7" w14:textId="77777777" w:rsidR="00CE6312" w:rsidRPr="006F33B9" w:rsidRDefault="00CE6312" w:rsidP="0098158C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bottom"/>
          </w:tcPr>
          <w:p w14:paraId="4B84C004" w14:textId="77777777" w:rsidR="00CE6312" w:rsidRPr="006F33B9" w:rsidRDefault="00CE6312" w:rsidP="0098158C">
            <w:pPr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3EC725F5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7907ECEF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40199139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2FE5100C" w14:textId="77777777" w:rsidR="00CE6312" w:rsidRPr="00D11CD7" w:rsidRDefault="00CE6312" w:rsidP="0098158C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E6312" w:rsidRPr="008E1EF0" w14:paraId="0030E2CA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769FC" w14:textId="2E53DACD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Negative emotional re</w:t>
            </w:r>
            <w:r w:rsidR="00527461">
              <w:rPr>
                <w:rFonts w:ascii="Times New Roman" w:eastAsia="Times New Roman" w:hAnsi="Times New Roman" w:cs="Times New Roman"/>
                <w:color w:val="000000"/>
              </w:rPr>
              <w:t>ac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7FC9AF47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3,59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77562E13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403295B3" w14:textId="77777777" w:rsidR="00CE6312" w:rsidRPr="006F33B9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.69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FA5C52C" w14:textId="77777777" w:rsidR="00CE6312" w:rsidRPr="006F33B9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.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458A1E52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, 1.13)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5EBA1B03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37.5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24AB1929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52F0EFEB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97.39</w:t>
            </w:r>
          </w:p>
        </w:tc>
      </w:tr>
      <w:tr w:rsidR="00CE6312" w:rsidRPr="008E1EF0" w14:paraId="56523D1A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1FBE" w14:textId="0D7E8465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 xml:space="preserve">Thinking about </w:t>
            </w:r>
            <w:r w:rsidR="00527461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health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ffects of sugary drink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37C3BD5A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,54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6B43FB30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2A0843F2" w14:textId="77777777" w:rsidR="00CE6312" w:rsidRPr="006F33B9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.65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A2356C9" w14:textId="77777777" w:rsidR="00CE6312" w:rsidRPr="006F33B9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.2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58C51584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, 1.01)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1BD74125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41.5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2BEAFA44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708FC3AA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93.69</w:t>
            </w:r>
          </w:p>
        </w:tc>
      </w:tr>
      <w:tr w:rsidR="00CE6312" w:rsidRPr="008E1EF0" w14:paraId="01F81817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F0176" w14:textId="77777777" w:rsidR="00CE6312" w:rsidRPr="008E1EF0" w:rsidRDefault="00CE6312" w:rsidP="0098158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b/>
                <w:color w:val="000000"/>
              </w:rPr>
              <w:t>Attitudes and beliefs about sugary drink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70E7DEBC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0A58CE75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0BF5113C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3A2DD26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2A0AD70B" w14:textId="77777777" w:rsidR="00CE6312" w:rsidRPr="00D11CD7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7CE88B79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003B8FEE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080D5164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6312" w:rsidRPr="008E1EF0" w14:paraId="1D13CF1A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0D309" w14:textId="040017B4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Healthfulness</w:t>
            </w:r>
            <w:r w:rsidR="00527461">
              <w:rPr>
                <w:rFonts w:ascii="Times New Roman" w:eastAsia="Times New Roman" w:hAnsi="Times New Roman" w:cs="Times New Roman"/>
                <w:color w:val="000000"/>
              </w:rPr>
              <w:t xml:space="preserve"> percep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716CBCB1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6,94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738FB3A1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6AEB25E4" w14:textId="77777777" w:rsidR="00CE6312" w:rsidRPr="006F33B9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-.22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A198626" w14:textId="77777777" w:rsidR="00CE6312" w:rsidRPr="006F33B9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-.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203C566B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 xml:space="preserve">, -.17) 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45CC0EF4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8.1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40667671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41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35DA91B0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.68</w:t>
            </w:r>
          </w:p>
        </w:tc>
      </w:tr>
      <w:tr w:rsidR="00CE6312" w:rsidRPr="008E1EF0" w14:paraId="5A083C6C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CDAD6" w14:textId="77777777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Positive outcome expectanci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4E63F4AB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4,5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6BAE3569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1543EF90" w14:textId="77777777" w:rsidR="00CE6312" w:rsidRPr="006F33B9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-.26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A4A28DF" w14:textId="77777777" w:rsidR="00CE6312" w:rsidRPr="006F33B9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-.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3A0EF0BE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 xml:space="preserve">, -.17) 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6A367AEB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3.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471677AA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07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43F99CFC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68.19</w:t>
            </w:r>
          </w:p>
        </w:tc>
      </w:tr>
      <w:tr w:rsidR="00CE6312" w:rsidRPr="008E1EF0" w14:paraId="1293BD32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2E304" w14:textId="77777777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Positive product attitud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4ECBB385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5,96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77B2CF74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21CD82B0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-.54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41B62FE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(-1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09B187F0" w14:textId="77777777" w:rsidR="00CE6312" w:rsidRPr="00D11CD7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, .35)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7AB8B79C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12.1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1B68C912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1DF67283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99.66</w:t>
            </w:r>
          </w:p>
        </w:tc>
      </w:tr>
      <w:tr w:rsidR="00CE6312" w:rsidRPr="008E1EF0" w14:paraId="7EAE1AA7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E415" w14:textId="77777777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Perceived disease likelihood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1DB3C6F5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7,07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14E469DE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19BE1A5B" w14:textId="77777777" w:rsidR="00CE6312" w:rsidRPr="006F33B9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.15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D05CB15" w14:textId="77777777" w:rsidR="00CE6312" w:rsidRPr="006F33B9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.0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524CBD0B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, .24)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64FD35B9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6.5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6102D52B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44B8C017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76.46</w:t>
            </w:r>
          </w:p>
        </w:tc>
      </w:tr>
      <w:tr w:rsidR="00CE6312" w:rsidRPr="008E1EF0" w14:paraId="38A1649F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172DF" w14:textId="77777777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Amount of added suga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01E0DF1C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4,9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2ADBDFA8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5020097F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.25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8193954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(-.0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7AB956CE" w14:textId="77777777" w:rsidR="00CE6312" w:rsidRPr="00D11CD7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, .55)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33441074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38.5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5537F01B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5E031DF7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95.37</w:t>
            </w:r>
          </w:p>
        </w:tc>
      </w:tr>
      <w:tr w:rsidR="00CE6312" w:rsidRPr="008E1EF0" w14:paraId="7138BC57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E0413" w14:textId="77777777" w:rsidR="00CE6312" w:rsidRPr="008E1EF0" w:rsidRDefault="00CE6312" w:rsidP="0098158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b/>
                <w:color w:val="000000"/>
              </w:rPr>
              <w:t>Policy support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230F1E5A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,13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160C272F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6B47EA4C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.19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0F4569A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(-.1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78AB287C" w14:textId="77777777" w:rsidR="00CE6312" w:rsidRPr="00D11CD7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, .51)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593D1561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3.8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176A1FA7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5D4D1558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92.79</w:t>
            </w:r>
          </w:p>
        </w:tc>
      </w:tr>
      <w:tr w:rsidR="00CE6312" w:rsidRPr="008E1EF0" w14:paraId="2C6805F5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E3A9C" w14:textId="77777777" w:rsidR="00CE6312" w:rsidRPr="008E1EF0" w:rsidRDefault="00CE6312" w:rsidP="0098158C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Intentions and hypothetical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hoic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593B46D1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52189917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14B5E70B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16D42C0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77A68A9A" w14:textId="77777777" w:rsidR="00CE6312" w:rsidRPr="00D11CD7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4B202164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2AADE574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6C484ABC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6312" w:rsidRPr="008E1EF0" w14:paraId="2412E71D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964FE" w14:textId="77777777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 xml:space="preserve">Hypothetical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urchases </w:t>
            </w: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of sugary drink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3C6427B6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7,68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695436E0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5ECA0D55" w14:textId="77777777" w:rsidR="00CE6312" w:rsidRPr="006F33B9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-.33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86E6D8B" w14:textId="77777777" w:rsidR="00CE6312" w:rsidRPr="006F33B9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-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0F6D240C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 xml:space="preserve">, -.21) 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690C9CD3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4.4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23E93AE6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01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458540C7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77.93</w:t>
            </w:r>
          </w:p>
        </w:tc>
      </w:tr>
      <w:tr w:rsidR="00CE6312" w:rsidRPr="008E1EF0" w14:paraId="5E4A1F5E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0EB1" w14:textId="77777777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Purchase or consumption intention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1BF556E6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7,11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2E136AAE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39F066BC" w14:textId="77777777" w:rsidR="00CE6312" w:rsidRPr="006F33B9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-.30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6A205C0" w14:textId="77777777" w:rsidR="00CE6312" w:rsidRPr="006F33B9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-.4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20C36D38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 xml:space="preserve">, -.15) 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0441C85A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38.6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6AAFD15A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&lt;0.0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75FF4D6C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88.53</w:t>
            </w:r>
          </w:p>
        </w:tc>
      </w:tr>
      <w:tr w:rsidR="00CE6312" w:rsidRPr="008E1EF0" w14:paraId="4062B80F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5228" w14:textId="77777777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Hypothetical coupon selection, sugary drink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5A36AFC8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4,5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7F027108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1BB736E5" w14:textId="77777777" w:rsidR="00CE6312" w:rsidRPr="006F33B9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-.31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C1B3C0" w14:textId="77777777" w:rsidR="00CE6312" w:rsidRPr="006F33B9" w:rsidRDefault="00CE6312" w:rsidP="0098158C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>(-.3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4819AE4E" w14:textId="77777777" w:rsidR="00CE6312" w:rsidRPr="006F33B9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F33B9">
              <w:rPr>
                <w:rFonts w:ascii="Times New Roman" w:hAnsi="Times New Roman" w:cs="Times New Roman"/>
                <w:b/>
                <w:szCs w:val="22"/>
              </w:rPr>
              <w:t xml:space="preserve">, -.25) 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1C40D336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.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7DF36F2B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9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7EFCB96E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.04</w:t>
            </w:r>
          </w:p>
        </w:tc>
      </w:tr>
      <w:tr w:rsidR="00CE6312" w:rsidRPr="008E1EF0" w14:paraId="6B297378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DE1C" w14:textId="77777777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Hypothetical coupon selection, non-sugary drink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</w:tcBorders>
            <w:vAlign w:val="bottom"/>
          </w:tcPr>
          <w:p w14:paraId="61C496A9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4,58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</w:tcBorders>
            <w:vAlign w:val="bottom"/>
          </w:tcPr>
          <w:p w14:paraId="4DD4BDF7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bottom"/>
          </w:tcPr>
          <w:p w14:paraId="75888E22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-.02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2C1B3A7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(-.2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2C15C68A" w14:textId="77777777" w:rsidR="00CE6312" w:rsidRPr="00D11CD7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, .17)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nil"/>
            </w:tcBorders>
            <w:vAlign w:val="bottom"/>
          </w:tcPr>
          <w:p w14:paraId="5A6E70CD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9.5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</w:tcBorders>
            <w:vAlign w:val="bottom"/>
          </w:tcPr>
          <w:p w14:paraId="59EA4C0D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0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</w:tcBorders>
            <w:vAlign w:val="bottom"/>
          </w:tcPr>
          <w:p w14:paraId="0C7477ED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89.55</w:t>
            </w:r>
          </w:p>
        </w:tc>
      </w:tr>
      <w:tr w:rsidR="00CE6312" w:rsidRPr="008E1EF0" w14:paraId="4BCEC9CC" w14:textId="77777777" w:rsidTr="0098158C">
        <w:trPr>
          <w:trHeight w:val="288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3FC186" w14:textId="77777777" w:rsidR="00CE6312" w:rsidRPr="008E1EF0" w:rsidRDefault="00CE6312" w:rsidP="0098158C">
            <w:pPr>
              <w:ind w:left="336"/>
              <w:rPr>
                <w:rFonts w:ascii="Times New Roman" w:eastAsia="Times New Roman" w:hAnsi="Times New Roman" w:cs="Times New Roman"/>
                <w:color w:val="000000"/>
              </w:rPr>
            </w:pPr>
            <w:r w:rsidRPr="008E1EF0">
              <w:rPr>
                <w:rFonts w:ascii="Times New Roman" w:eastAsia="Times New Roman" w:hAnsi="Times New Roman" w:cs="Times New Roman"/>
                <w:color w:val="000000"/>
              </w:rPr>
              <w:t>Hypothetical total expenditure on beverag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8F00022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1,189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A41D2A5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vAlign w:val="bottom"/>
          </w:tcPr>
          <w:p w14:paraId="5A3AE9EB" w14:textId="77777777" w:rsidR="00CE6312" w:rsidRPr="00D11CD7" w:rsidRDefault="00CE6312" w:rsidP="0098158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-.08</w:t>
            </w:r>
          </w:p>
        </w:tc>
        <w:tc>
          <w:tcPr>
            <w:tcW w:w="869" w:type="dxa"/>
            <w:tcBorders>
              <w:top w:val="nil"/>
              <w:left w:val="single" w:sz="4" w:space="0" w:color="000000" w:themeColor="text1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12CBE61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(-.2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tcMar>
              <w:left w:w="0" w:type="dxa"/>
              <w:right w:w="0" w:type="dxa"/>
            </w:tcMar>
            <w:vAlign w:val="bottom"/>
          </w:tcPr>
          <w:p w14:paraId="4C905931" w14:textId="77777777" w:rsidR="00CE6312" w:rsidRPr="00D11CD7" w:rsidRDefault="00CE6312" w:rsidP="0098158C">
            <w:pPr>
              <w:tabs>
                <w:tab w:val="decimal" w:pos="144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, .06)</w:t>
            </w:r>
          </w:p>
        </w:tc>
        <w:tc>
          <w:tcPr>
            <w:tcW w:w="912" w:type="dxa"/>
            <w:tcBorders>
              <w:top w:val="nil"/>
              <w:left w:val="single" w:sz="4" w:space="0" w:color="000000" w:themeColor="text1"/>
              <w:bottom w:val="single" w:sz="4" w:space="0" w:color="auto"/>
            </w:tcBorders>
            <w:vAlign w:val="bottom"/>
          </w:tcPr>
          <w:p w14:paraId="58BA915A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.4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86720C3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szCs w:val="22"/>
              </w:rPr>
              <w:t>0</w:t>
            </w:r>
            <w:r w:rsidRPr="00D11CD7">
              <w:rPr>
                <w:rFonts w:ascii="Times New Roman" w:hAnsi="Times New Roman" w:cs="Times New Roman"/>
                <w:szCs w:val="22"/>
              </w:rPr>
              <w:t>.49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7607E00" w14:textId="77777777" w:rsidR="00CE6312" w:rsidRPr="00D11CD7" w:rsidRDefault="00CE6312" w:rsidP="0098158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11CD7">
              <w:rPr>
                <w:rFonts w:ascii="Times New Roman" w:hAnsi="Times New Roman" w:cs="Times New Roman"/>
                <w:szCs w:val="22"/>
              </w:rPr>
              <w:t>.00</w:t>
            </w:r>
          </w:p>
        </w:tc>
      </w:tr>
    </w:tbl>
    <w:p w14:paraId="5720846E" w14:textId="77777777" w:rsidR="00CE6312" w:rsidRPr="008E1EF0" w:rsidRDefault="00CE6312" w:rsidP="00CE6312">
      <w:pPr>
        <w:rPr>
          <w:rFonts w:ascii="Times New Roman" w:hAnsi="Times New Roman" w:cs="Times New Roman"/>
        </w:rPr>
      </w:pPr>
      <w:r w:rsidRPr="008E1EF0">
        <w:rPr>
          <w:rFonts w:ascii="Times New Roman" w:hAnsi="Times New Roman" w:cs="Times New Roman"/>
          <w:i/>
        </w:rPr>
        <w:t xml:space="preserve">Note. </w:t>
      </w:r>
      <w:r w:rsidRPr="008E1EF0">
        <w:rPr>
          <w:rFonts w:ascii="Times New Roman" w:hAnsi="Times New Roman" w:cs="Times New Roman"/>
        </w:rPr>
        <w:t xml:space="preserve">N, number of participants; k, number of effect sizes; </w:t>
      </w:r>
      <w:r w:rsidRPr="00FD7DD0">
        <w:rPr>
          <w:rFonts w:ascii="Times New Roman" w:hAnsi="Times New Roman" w:cs="Times New Roman"/>
          <w:i/>
        </w:rPr>
        <w:t>d</w:t>
      </w:r>
      <w:r w:rsidRPr="008E1EF0">
        <w:rPr>
          <w:rFonts w:ascii="Times New Roman" w:hAnsi="Times New Roman" w:cs="Times New Roman"/>
        </w:rPr>
        <w:t xml:space="preserve">, corrected standardized mean difference (pooled effect size). </w:t>
      </w:r>
      <w:r w:rsidRPr="008E1EF0">
        <w:rPr>
          <w:rFonts w:ascii="Times New Roman" w:hAnsi="Times New Roman" w:cs="Times New Roman"/>
          <w:b/>
        </w:rPr>
        <w:t xml:space="preserve">Bold </w:t>
      </w:r>
      <w:r w:rsidRPr="008E1EF0">
        <w:rPr>
          <w:rFonts w:ascii="Times New Roman" w:hAnsi="Times New Roman" w:cs="Times New Roman"/>
        </w:rPr>
        <w:t xml:space="preserve">effect sizes are statistically significant at </w:t>
      </w:r>
      <w:r w:rsidRPr="008E1EF0">
        <w:rPr>
          <w:rFonts w:ascii="Times New Roman" w:hAnsi="Times New Roman" w:cs="Times New Roman"/>
          <w:i/>
        </w:rPr>
        <w:t>p</w:t>
      </w:r>
      <w:r w:rsidRPr="008E1EF0">
        <w:rPr>
          <w:rFonts w:ascii="Times New Roman" w:hAnsi="Times New Roman" w:cs="Times New Roman"/>
        </w:rPr>
        <w:t>&lt;</w:t>
      </w:r>
      <w:r>
        <w:rPr>
          <w:rFonts w:ascii="Times New Roman" w:hAnsi="Times New Roman" w:cs="Times New Roman"/>
        </w:rPr>
        <w:t xml:space="preserve"> </w:t>
      </w:r>
      <w:r w:rsidRPr="008E1EF0">
        <w:rPr>
          <w:rFonts w:ascii="Times New Roman" w:hAnsi="Times New Roman" w:cs="Times New Roman"/>
        </w:rPr>
        <w:t xml:space="preserve">.05. Sensitivity analyses assumed a correlation 0.5 among combined similar dependent variables (vs. 0.0 correlation in primary analyses). </w:t>
      </w:r>
    </w:p>
    <w:p w14:paraId="15854A54" w14:textId="77777777" w:rsidR="00CE6312" w:rsidRPr="008E1EF0" w:rsidRDefault="00CE6312" w:rsidP="00CE6312">
      <w:pPr>
        <w:outlineLvl w:val="0"/>
        <w:rPr>
          <w:rFonts w:ascii="Times New Roman" w:eastAsia="Times New Roman" w:hAnsi="Times New Roman" w:cs="Times New Roman"/>
          <w:b/>
          <w:color w:val="000000"/>
        </w:rPr>
      </w:pPr>
    </w:p>
    <w:p w14:paraId="35812E3D" w14:textId="77777777" w:rsidR="004C6220" w:rsidRDefault="004C6220"/>
    <w:sectPr w:rsidR="004C6220" w:rsidSect="00CE63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312"/>
    <w:rsid w:val="00053677"/>
    <w:rsid w:val="00066158"/>
    <w:rsid w:val="00087F16"/>
    <w:rsid w:val="000D7A12"/>
    <w:rsid w:val="001B61BC"/>
    <w:rsid w:val="001C6E9C"/>
    <w:rsid w:val="001D20F3"/>
    <w:rsid w:val="00390ACD"/>
    <w:rsid w:val="004C6220"/>
    <w:rsid w:val="00527461"/>
    <w:rsid w:val="00565E0E"/>
    <w:rsid w:val="00621F83"/>
    <w:rsid w:val="007B315F"/>
    <w:rsid w:val="00885AAB"/>
    <w:rsid w:val="008D5CAB"/>
    <w:rsid w:val="00947586"/>
    <w:rsid w:val="00A14D98"/>
    <w:rsid w:val="00B25C64"/>
    <w:rsid w:val="00C629F2"/>
    <w:rsid w:val="00C77132"/>
    <w:rsid w:val="00CE6042"/>
    <w:rsid w:val="00CE6312"/>
    <w:rsid w:val="00D24A74"/>
    <w:rsid w:val="00DA3A86"/>
    <w:rsid w:val="00E10E77"/>
    <w:rsid w:val="00F076F9"/>
    <w:rsid w:val="00F53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B21E2D"/>
  <w14:defaultImageDpi w14:val="32767"/>
  <w15:chartTrackingRefBased/>
  <w15:docId w15:val="{07432C89-FD9F-2445-B6BB-DBC5C5D32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E6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6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56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rummon</dc:creator>
  <cp:keywords/>
  <dc:description/>
  <cp:lastModifiedBy>Grummon, Anna H</cp:lastModifiedBy>
  <cp:revision>3</cp:revision>
  <dcterms:created xsi:type="dcterms:W3CDTF">2020-04-30T20:01:00Z</dcterms:created>
  <dcterms:modified xsi:type="dcterms:W3CDTF">2020-04-30T20:01:00Z</dcterms:modified>
</cp:coreProperties>
</file>